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 1.  List of Monteverde specimens examined for </w:t>
      </w:r>
      <w:r>
        <w:rPr>
          <w:i/>
        </w:rPr>
        <w:t>Bd</w:t>
      </w:r>
      <w:r>
        <w:rPr/>
        <w:t xml:space="preserve">. 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tbl>
      <w:tblPr>
        <w:tblW w:w="6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710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Specie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bidi="en-US"/>
              </w:rPr>
            </w:pPr>
            <w:r>
              <w:rPr>
                <w:lang w:bidi="en-US"/>
              </w:rPr>
              <w:t>Number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galychnis annae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telopus vari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Bufo conifer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entrolene prosoblep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Eleutherodactylus and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Eleutherodactylus angelic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3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Eleutherodactylus crassidigit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6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Eleutherodactylus diastem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Eleutherodactylus fitzinger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3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Eleutherodactylus melanostictu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8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yalinobatrachium colymbiphyllum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yalinobatrachium fleishmann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yalinobatrachium valerio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yla angustilineat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5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yla pseudopum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yla rivulari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hyllomedusa lemu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4:46:00Z</dcterms:created>
  <dc:creator>Karen</dc:creator>
  <dc:description/>
  <cp:keywords/>
  <dc:language>en-US</dc:language>
  <cp:lastModifiedBy>Karen</cp:lastModifiedBy>
  <dcterms:modified xsi:type="dcterms:W3CDTF">2008-02-08T14:52:00Z</dcterms:modified>
  <cp:revision>2</cp:revision>
  <dc:subject/>
  <dc:title>Appendix 1</dc:title>
</cp:coreProperties>
</file>